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A2454" w14:textId="77777777" w:rsidR="003B60BD" w:rsidRDefault="003B60BD" w:rsidP="003B60B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14:paraId="53D4B597" w14:textId="77777777" w:rsidR="003B60BD" w:rsidRDefault="003B60BD" w:rsidP="00A66D79">
      <w:pPr>
        <w:rPr>
          <w:rFonts w:ascii="Times New Roman" w:hAnsi="Times New Roman" w:cs="Times New Roman"/>
          <w:b/>
        </w:rPr>
      </w:pPr>
    </w:p>
    <w:p w14:paraId="3EE4B2DD" w14:textId="1A80A207" w:rsidR="00805B88" w:rsidRPr="00FD2A65" w:rsidRDefault="003B60BD" w:rsidP="00A66D79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1</w:t>
      </w:r>
      <w:r w:rsidR="00090320" w:rsidRPr="00FD2A65">
        <w:rPr>
          <w:rFonts w:ascii="Times New Roman" w:hAnsi="Times New Roman" w:cs="Times New Roman"/>
          <w:b/>
        </w:rPr>
        <w:t>:</w:t>
      </w:r>
      <w:r w:rsidR="00C74A71" w:rsidRPr="00FD2A65">
        <w:rPr>
          <w:rFonts w:ascii="Times New Roman" w:hAnsi="Times New Roman" w:cs="Times New Roman"/>
          <w:b/>
        </w:rPr>
        <w:t xml:space="preserve"> </w:t>
      </w:r>
      <w:r w:rsidR="007668F1" w:rsidRPr="00FD2A65">
        <w:rPr>
          <w:rFonts w:ascii="Times New Roman" w:hAnsi="Times New Roman" w:cs="Times New Roman"/>
          <w:b/>
        </w:rPr>
        <w:t>C</w:t>
      </w:r>
      <w:r w:rsidR="00090320" w:rsidRPr="00FD2A65">
        <w:rPr>
          <w:rFonts w:ascii="Times New Roman" w:hAnsi="Times New Roman" w:cs="Times New Roman"/>
          <w:b/>
        </w:rPr>
        <w:t>orrelations between lesion extent and scores on cognitive tasks.</w:t>
      </w:r>
    </w:p>
    <w:p w14:paraId="5814D082" w14:textId="0493B379" w:rsidR="001F3B7E" w:rsidRPr="001F3B7E" w:rsidRDefault="00936CFF" w:rsidP="00A66D7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D2A65">
        <w:rPr>
          <w:rFonts w:ascii="Times New Roman" w:hAnsi="Times New Roman" w:cs="Times New Roman"/>
        </w:rPr>
        <w:t xml:space="preserve">Correlations between extent of neonatal PRh lesions or unintended damage to adjacent </w:t>
      </w:r>
      <w:proofErr w:type="spellStart"/>
      <w:r w:rsidR="00310B08" w:rsidRPr="00FD2A65">
        <w:rPr>
          <w:rFonts w:ascii="Times New Roman" w:hAnsi="Times New Roman" w:cs="Times New Roman"/>
        </w:rPr>
        <w:t>ERh</w:t>
      </w:r>
      <w:proofErr w:type="spellEnd"/>
      <w:r w:rsidR="00310B08" w:rsidRPr="00FD2A65">
        <w:rPr>
          <w:rFonts w:ascii="Times New Roman" w:hAnsi="Times New Roman" w:cs="Times New Roman"/>
        </w:rPr>
        <w:t xml:space="preserve"> </w:t>
      </w:r>
      <w:r w:rsidRPr="00FD2A65">
        <w:rPr>
          <w:rFonts w:ascii="Times New Roman" w:hAnsi="Times New Roman" w:cs="Times New Roman"/>
        </w:rPr>
        <w:t xml:space="preserve">areas and scores on the three tasks were performed with Pearson correlation. </w:t>
      </w:r>
      <w:r w:rsidR="00406938" w:rsidRPr="00FD2A65">
        <w:rPr>
          <w:rFonts w:ascii="Times New Roman" w:hAnsi="Times New Roman" w:cs="Times New Roman"/>
        </w:rPr>
        <w:t xml:space="preserve">None of the correlations between the average or weighted average </w:t>
      </w:r>
      <w:r w:rsidR="00653DA1" w:rsidRPr="00FD2A65">
        <w:rPr>
          <w:rFonts w:ascii="Times New Roman" w:hAnsi="Times New Roman" w:cs="Times New Roman"/>
        </w:rPr>
        <w:t xml:space="preserve">of </w:t>
      </w:r>
      <w:r w:rsidR="001357AA" w:rsidRPr="00FD2A65">
        <w:rPr>
          <w:rFonts w:ascii="Times New Roman" w:hAnsi="Times New Roman" w:cs="Times New Roman"/>
        </w:rPr>
        <w:t xml:space="preserve">bilateral </w:t>
      </w:r>
      <w:r w:rsidR="00653DA1" w:rsidRPr="00FD2A65">
        <w:rPr>
          <w:rFonts w:ascii="Times New Roman" w:hAnsi="Times New Roman" w:cs="Times New Roman"/>
        </w:rPr>
        <w:t xml:space="preserve">PRh or </w:t>
      </w:r>
      <w:proofErr w:type="spellStart"/>
      <w:r w:rsidR="00653DA1" w:rsidRPr="00FD2A65">
        <w:rPr>
          <w:rFonts w:ascii="Times New Roman" w:hAnsi="Times New Roman" w:cs="Times New Roman"/>
        </w:rPr>
        <w:t>ERh</w:t>
      </w:r>
      <w:proofErr w:type="spellEnd"/>
      <w:r w:rsidR="00653DA1" w:rsidRPr="00FD2A65">
        <w:rPr>
          <w:rFonts w:ascii="Times New Roman" w:hAnsi="Times New Roman" w:cs="Times New Roman"/>
        </w:rPr>
        <w:t xml:space="preserve"> damage </w:t>
      </w:r>
      <w:r w:rsidR="00406938" w:rsidRPr="00FD2A65">
        <w:rPr>
          <w:rFonts w:ascii="Times New Roman" w:hAnsi="Times New Roman" w:cs="Times New Roman"/>
        </w:rPr>
        <w:t>reached significance</w:t>
      </w:r>
      <w:r w:rsidR="00653DA1" w:rsidRPr="00FD2A65">
        <w:rPr>
          <w:rFonts w:ascii="Times New Roman" w:hAnsi="Times New Roman" w:cs="Times New Roman"/>
        </w:rPr>
        <w:t>.</w:t>
      </w:r>
      <w:r w:rsidR="00ED4FFC" w:rsidRPr="00FD2A65">
        <w:rPr>
          <w:rFonts w:ascii="Times New Roman" w:hAnsi="Times New Roman" w:cs="Times New Roman"/>
        </w:rPr>
        <w:t xml:space="preserve"> There were</w:t>
      </w:r>
      <w:r w:rsidR="008765DB" w:rsidRPr="00FD2A65">
        <w:rPr>
          <w:rFonts w:ascii="Times New Roman" w:hAnsi="Times New Roman" w:cs="Times New Roman"/>
        </w:rPr>
        <w:t>, however,</w:t>
      </w:r>
      <w:r w:rsidR="00ED4FFC" w:rsidRPr="00FD2A65">
        <w:rPr>
          <w:rFonts w:ascii="Times New Roman" w:hAnsi="Times New Roman" w:cs="Times New Roman"/>
        </w:rPr>
        <w:t xml:space="preserve"> two significant negative correlations between the extent of right-side perirhinal damage and </w:t>
      </w:r>
      <w:r w:rsidR="002A1ABB" w:rsidRPr="00FD2A65">
        <w:rPr>
          <w:rFonts w:ascii="Times New Roman" w:hAnsi="Times New Roman" w:cs="Times New Roman"/>
        </w:rPr>
        <w:t>sessions to criterion</w:t>
      </w:r>
      <w:r w:rsidR="00ED4FFC" w:rsidRPr="00FD2A65">
        <w:rPr>
          <w:rFonts w:ascii="Times New Roman" w:hAnsi="Times New Roman" w:cs="Times New Roman"/>
        </w:rPr>
        <w:t xml:space="preserve"> </w:t>
      </w:r>
      <w:r w:rsidR="002A1ABB" w:rsidRPr="00FD2A65">
        <w:rPr>
          <w:rFonts w:ascii="Times New Roman" w:hAnsi="Times New Roman" w:cs="Times New Roman"/>
        </w:rPr>
        <w:t>for two of the</w:t>
      </w:r>
      <w:r w:rsidR="00C54823">
        <w:rPr>
          <w:rFonts w:ascii="Times New Roman" w:hAnsi="Times New Roman" w:cs="Times New Roman"/>
        </w:rPr>
        <w:t xml:space="preserve"> 4-Object SOMT problems: 1v3 and 2v3.</w:t>
      </w:r>
      <w:r w:rsidR="00FD2A65" w:rsidRPr="00FD2A65">
        <w:rPr>
          <w:rFonts w:ascii="Times New Roman" w:hAnsi="Times New Roman" w:cs="Times New Roman"/>
        </w:rPr>
        <w:t xml:space="preserve"> (L% = percent damage to left hemisphere; R% = percent damage to right hemisphere; X% = average damage to both hemispheres; W% = weighted damage to both hemispheres [W% = (L% X R%)/100]).</w:t>
      </w:r>
      <w:r w:rsidR="001B2500">
        <w:rPr>
          <w:rFonts w:ascii="Times New Roman" w:hAnsi="Times New Roman" w:cs="Times New Roman"/>
        </w:rPr>
        <w:t xml:space="preserve"> </w:t>
      </w:r>
    </w:p>
    <w:tbl>
      <w:tblPr>
        <w:tblW w:w="4792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8"/>
        <w:gridCol w:w="1173"/>
        <w:gridCol w:w="547"/>
        <w:gridCol w:w="715"/>
        <w:gridCol w:w="720"/>
        <w:gridCol w:w="629"/>
        <w:gridCol w:w="720"/>
        <w:gridCol w:w="633"/>
        <w:gridCol w:w="720"/>
        <w:gridCol w:w="626"/>
      </w:tblGrid>
      <w:tr w:rsidR="001F3B7E" w:rsidRPr="00FD2A65" w14:paraId="7961C2B0" w14:textId="77777777" w:rsidTr="00FD2A65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FEC1C" w14:textId="00A849E3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D2A65" w:rsidRPr="00FD2A65" w14:paraId="1683434D" w14:textId="77777777" w:rsidTr="00FD2A65">
        <w:trPr>
          <w:cantSplit/>
        </w:trPr>
        <w:tc>
          <w:tcPr>
            <w:tcW w:w="1792" w:type="pct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676D5F2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7FA7012" w14:textId="42E2875B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L% PRh </w:t>
            </w:r>
          </w:p>
        </w:tc>
        <w:tc>
          <w:tcPr>
            <w:tcW w:w="432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DAA1D22" w14:textId="076F7B8A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R% PRh </w:t>
            </w:r>
          </w:p>
        </w:tc>
        <w:tc>
          <w:tcPr>
            <w:tcW w:w="435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22C7CD6" w14:textId="47E8E1A3" w:rsidR="001F3B7E" w:rsidRPr="001F3B7E" w:rsidRDefault="007668F1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X%</w:t>
            </w:r>
            <w:r w:rsidR="001F3B7E"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PRh </w:t>
            </w:r>
          </w:p>
        </w:tc>
        <w:tc>
          <w:tcPr>
            <w:tcW w:w="380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FBE15A1" w14:textId="1AEF2F6F" w:rsidR="001F3B7E" w:rsidRPr="001F3B7E" w:rsidRDefault="007668F1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% </w:t>
            </w:r>
            <w:r w:rsidR="001F3B7E"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PRh </w:t>
            </w:r>
          </w:p>
        </w:tc>
        <w:tc>
          <w:tcPr>
            <w:tcW w:w="435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A508CF1" w14:textId="64FB7589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L% </w:t>
            </w:r>
            <w:proofErr w:type="spellStart"/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Rh</w:t>
            </w:r>
            <w:proofErr w:type="spellEnd"/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82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F3BD004" w14:textId="1DD8FC29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R% </w:t>
            </w:r>
            <w:proofErr w:type="spellStart"/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Rh</w:t>
            </w:r>
            <w:proofErr w:type="spellEnd"/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35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4A81AD1" w14:textId="57AE5DCA" w:rsidR="001F3B7E" w:rsidRPr="001F3B7E" w:rsidRDefault="007668F1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X%</w:t>
            </w:r>
            <w:r w:rsidR="001F3B7E"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1F3B7E"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Rh</w:t>
            </w:r>
            <w:proofErr w:type="spellEnd"/>
            <w:r w:rsidR="001F3B7E"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77" w:type="pct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019BD63" w14:textId="4BCFDE26" w:rsidR="001F3B7E" w:rsidRPr="001F3B7E" w:rsidRDefault="007668F1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%</w:t>
            </w:r>
            <w:r w:rsidR="001F3B7E"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1F3B7E"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Rh</w:t>
            </w:r>
            <w:proofErr w:type="spellEnd"/>
            <w:r w:rsidR="001F3B7E"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</w:tr>
      <w:tr w:rsidR="00FD2A65" w:rsidRPr="00FD2A65" w14:paraId="015A08F1" w14:textId="77777777" w:rsidTr="00FD2A65">
        <w:trPr>
          <w:cantSplit/>
        </w:trPr>
        <w:tc>
          <w:tcPr>
            <w:tcW w:w="1085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EF9D437" w14:textId="514F4BC6" w:rsidR="001F3B7E" w:rsidRPr="00FD2A65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UDNMS</w:t>
            </w:r>
          </w:p>
          <w:p w14:paraId="44B9ADA0" w14:textId="7FB28734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rrors_5s</w:t>
            </w:r>
          </w:p>
        </w:tc>
        <w:tc>
          <w:tcPr>
            <w:tcW w:w="708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246A5FF" w14:textId="61C614E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B5AFD6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153</w:t>
            </w:r>
          </w:p>
        </w:tc>
        <w:tc>
          <w:tcPr>
            <w:tcW w:w="432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CB93DF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97</w:t>
            </w:r>
          </w:p>
        </w:tc>
        <w:tc>
          <w:tcPr>
            <w:tcW w:w="435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98B7192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380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90A80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435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98B2B5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490</w:t>
            </w:r>
          </w:p>
        </w:tc>
        <w:tc>
          <w:tcPr>
            <w:tcW w:w="382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B0BCE0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734</w:t>
            </w:r>
          </w:p>
        </w:tc>
        <w:tc>
          <w:tcPr>
            <w:tcW w:w="435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EEAC4D2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744</w:t>
            </w:r>
          </w:p>
        </w:tc>
        <w:tc>
          <w:tcPr>
            <w:tcW w:w="377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F8D78A4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741</w:t>
            </w:r>
          </w:p>
        </w:tc>
      </w:tr>
      <w:tr w:rsidR="00FD2A65" w:rsidRPr="00FD2A65" w14:paraId="5A83C797" w14:textId="77777777" w:rsidTr="00FD2A65">
        <w:trPr>
          <w:cantSplit/>
        </w:trPr>
        <w:tc>
          <w:tcPr>
            <w:tcW w:w="1085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615C576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453DC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. (2-tailed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75EB3C2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72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22FE7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36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8988D4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65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53062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75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20F26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24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FFE4C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97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F9A40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9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17722B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92</w:t>
            </w:r>
          </w:p>
        </w:tc>
      </w:tr>
      <w:tr w:rsidR="00FD2A65" w:rsidRPr="00FD2A65" w14:paraId="31E9E149" w14:textId="77777777" w:rsidTr="00FD2A65">
        <w:trPr>
          <w:cantSplit/>
        </w:trPr>
        <w:tc>
          <w:tcPr>
            <w:tcW w:w="10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3508A7" w14:textId="2D99C25D" w:rsidR="001F3B7E" w:rsidRPr="00FD2A65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UDNMS</w:t>
            </w:r>
          </w:p>
          <w:p w14:paraId="0C8CE252" w14:textId="6A1AC644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rrors_30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31DF0" w14:textId="2BA0D421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031D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38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5D589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3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DB1F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46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1890D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4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3B1A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37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25BB6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05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51016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2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6F3F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194</w:t>
            </w:r>
          </w:p>
        </w:tc>
      </w:tr>
      <w:tr w:rsidR="00FD2A65" w:rsidRPr="00FD2A65" w14:paraId="6568F957" w14:textId="77777777" w:rsidTr="00FD2A65">
        <w:trPr>
          <w:cantSplit/>
        </w:trPr>
        <w:tc>
          <w:tcPr>
            <w:tcW w:w="1085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4747AD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999BB1" w14:textId="3CEEFC71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. (2-tailed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F6AC72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46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424E67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43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C6C013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58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C3800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64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127DC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69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7120B4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12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7005D33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7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04562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12</w:t>
            </w:r>
          </w:p>
        </w:tc>
      </w:tr>
      <w:tr w:rsidR="00FD2A65" w:rsidRPr="00FD2A65" w14:paraId="7A8BEC4A" w14:textId="77777777" w:rsidTr="00FD2A65">
        <w:trPr>
          <w:cantSplit/>
        </w:trPr>
        <w:tc>
          <w:tcPr>
            <w:tcW w:w="10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0B09E8" w14:textId="2B880597" w:rsidR="001F3B7E" w:rsidRPr="00FD2A65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UDNMS</w:t>
            </w:r>
          </w:p>
          <w:p w14:paraId="07327838" w14:textId="7EC23F80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rrorRatio_5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AA841" w14:textId="417393E4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58A07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CDBC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5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91639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6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65ED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3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28CD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3043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44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60E5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2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127A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101</w:t>
            </w:r>
          </w:p>
        </w:tc>
      </w:tr>
      <w:tr w:rsidR="00FD2A65" w:rsidRPr="00FD2A65" w14:paraId="32A8186D" w14:textId="77777777" w:rsidTr="00FD2A65">
        <w:trPr>
          <w:cantSplit/>
        </w:trPr>
        <w:tc>
          <w:tcPr>
            <w:tcW w:w="1085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4F4C7F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A957E2" w14:textId="5C379859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. (2-tailed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9D2F34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44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2896E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18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324B4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62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7DB196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94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12B17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67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2E0FB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77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1EE81B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69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BB25D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49</w:t>
            </w:r>
          </w:p>
        </w:tc>
      </w:tr>
      <w:tr w:rsidR="00FD2A65" w:rsidRPr="00FD2A65" w14:paraId="724C67C1" w14:textId="77777777" w:rsidTr="00FD2A65">
        <w:trPr>
          <w:cantSplit/>
        </w:trPr>
        <w:tc>
          <w:tcPr>
            <w:tcW w:w="10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DDE8CB" w14:textId="5B386A5E" w:rsidR="001F3B7E" w:rsidRPr="00FD2A65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UDNMS</w:t>
            </w:r>
          </w:p>
          <w:p w14:paraId="75BDEDBA" w14:textId="1C4B3285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rrorRatio_30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5FA80" w14:textId="030951C6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7B2C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4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2519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24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FCFE9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4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80C3D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48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A5DE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20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0FCF2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8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4B93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1483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38</w:t>
            </w:r>
          </w:p>
        </w:tc>
      </w:tr>
      <w:tr w:rsidR="00FD2A65" w:rsidRPr="00FD2A65" w14:paraId="495B864B" w14:textId="77777777" w:rsidTr="00FD2A65">
        <w:trPr>
          <w:cantSplit/>
        </w:trPr>
        <w:tc>
          <w:tcPr>
            <w:tcW w:w="1085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8354807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192A8E" w14:textId="76F4B53A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. (2-tailed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8266B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45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AB9894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45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0949C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54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60DD7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30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1D0D93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04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9E971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33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1753A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62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F00E2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49</w:t>
            </w:r>
          </w:p>
        </w:tc>
      </w:tr>
      <w:tr w:rsidR="00FD2A65" w:rsidRPr="00FD2A65" w14:paraId="2FD6314E" w14:textId="77777777" w:rsidTr="00FD2A65">
        <w:trPr>
          <w:cantSplit/>
        </w:trPr>
        <w:tc>
          <w:tcPr>
            <w:tcW w:w="10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1670D09" w14:textId="796BF03A" w:rsidR="001F3B7E" w:rsidRPr="00FD2A65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BJSO</w:t>
            </w:r>
          </w:p>
          <w:p w14:paraId="573BD7D1" w14:textId="3CEBD8BB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essions</w:t>
            </w: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to Criterio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34E56" w14:textId="12AF427F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0F1D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1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997B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2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E61E9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EE90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8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FADE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7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E6AE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3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700E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57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B26A3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640</w:t>
            </w:r>
          </w:p>
        </w:tc>
      </w:tr>
      <w:tr w:rsidR="00FD2A65" w:rsidRPr="00FD2A65" w14:paraId="65B208FB" w14:textId="77777777" w:rsidTr="00FD2A65">
        <w:trPr>
          <w:cantSplit/>
        </w:trPr>
        <w:tc>
          <w:tcPr>
            <w:tcW w:w="1085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72E3B0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39A5BA5" w14:textId="7B099F73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. (2-tailed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BAB15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39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314B3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0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2042B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23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2AB70D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2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14E19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02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A1E3C04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39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F10BB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29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5C4AE4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71</w:t>
            </w:r>
          </w:p>
        </w:tc>
      </w:tr>
      <w:tr w:rsidR="00FD2A65" w:rsidRPr="00FD2A65" w14:paraId="18647F62" w14:textId="77777777" w:rsidTr="00FD2A65">
        <w:trPr>
          <w:cantSplit/>
        </w:trPr>
        <w:tc>
          <w:tcPr>
            <w:tcW w:w="10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3AD32C" w14:textId="39C404BE" w:rsidR="001F3B7E" w:rsidRPr="00FD2A65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BJSO</w:t>
            </w:r>
          </w:p>
          <w:p w14:paraId="7A0F84A2" w14:textId="3EE65AEC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imaryErrors_Trial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039EE" w14:textId="6946A5AC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B3BB3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E0C8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9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29FD4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A889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6FD5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52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2EA4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57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335B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65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04142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793</w:t>
            </w:r>
          </w:p>
        </w:tc>
      </w:tr>
      <w:tr w:rsidR="00FD2A65" w:rsidRPr="00FD2A65" w14:paraId="2EA890F6" w14:textId="77777777" w:rsidTr="00FD2A65">
        <w:trPr>
          <w:cantSplit/>
        </w:trPr>
        <w:tc>
          <w:tcPr>
            <w:tcW w:w="1085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277967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D5029E" w14:textId="23545ED9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. (2-tailed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D22CA2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15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07166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40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F30ED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04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18D0207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84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93C219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82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8A2727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32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0CD67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57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8D52A7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60</w:t>
            </w:r>
          </w:p>
        </w:tc>
      </w:tr>
      <w:tr w:rsidR="00FD2A65" w:rsidRPr="00FD2A65" w14:paraId="252B2CE6" w14:textId="77777777" w:rsidTr="00FD2A65">
        <w:trPr>
          <w:cantSplit/>
        </w:trPr>
        <w:tc>
          <w:tcPr>
            <w:tcW w:w="10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D5F6D9" w14:textId="106B9962" w:rsidR="001F3B7E" w:rsidRPr="00FD2A65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BJSO</w:t>
            </w:r>
          </w:p>
          <w:p w14:paraId="13CDF201" w14:textId="2FF6CAFC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imaryErrors_Trial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9D286" w14:textId="6CBEA0E3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E476D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0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71E4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06E9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8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0767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EAA7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5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EB09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2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A238B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43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2614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556</w:t>
            </w:r>
          </w:p>
        </w:tc>
      </w:tr>
      <w:tr w:rsidR="00FD2A65" w:rsidRPr="00FD2A65" w14:paraId="3E593B75" w14:textId="77777777" w:rsidTr="00FD2A65">
        <w:trPr>
          <w:cantSplit/>
        </w:trPr>
        <w:tc>
          <w:tcPr>
            <w:tcW w:w="1085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466454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7D7B54" w14:textId="7085298F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. (2-tailed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2F135FD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76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B0D0A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36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42454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24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69A49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07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DD0EC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25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8D9A4D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8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654EEB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85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917599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51</w:t>
            </w:r>
          </w:p>
        </w:tc>
      </w:tr>
      <w:tr w:rsidR="00FD2A65" w:rsidRPr="00FD2A65" w14:paraId="7B5A0C4E" w14:textId="77777777" w:rsidTr="00FD2A65">
        <w:trPr>
          <w:cantSplit/>
        </w:trPr>
        <w:tc>
          <w:tcPr>
            <w:tcW w:w="10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7DD96C" w14:textId="540ABB75" w:rsidR="001F3B7E" w:rsidRPr="00FD2A65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BJSO</w:t>
            </w:r>
          </w:p>
          <w:p w14:paraId="004ADF49" w14:textId="0AE80112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ersevErrors_Trial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49696" w14:textId="50AF7D04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1D2A2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0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A666B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8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8015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0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86B1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0BD8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4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2AC2B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4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3D134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5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D7AB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674</w:t>
            </w:r>
          </w:p>
        </w:tc>
      </w:tr>
      <w:tr w:rsidR="00FD2A65" w:rsidRPr="00FD2A65" w14:paraId="48BD1D49" w14:textId="77777777" w:rsidTr="00FD2A65">
        <w:trPr>
          <w:cantSplit/>
        </w:trPr>
        <w:tc>
          <w:tcPr>
            <w:tcW w:w="1085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8970B44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97FE27" w14:textId="1C16044A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. (2-tailed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FDFED4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09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25CAA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67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DB648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37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CAB2617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70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E124E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74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51CF5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04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8C2E8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0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E09B92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42</w:t>
            </w:r>
          </w:p>
        </w:tc>
      </w:tr>
      <w:tr w:rsidR="00FD2A65" w:rsidRPr="00FD2A65" w14:paraId="28B0695A" w14:textId="77777777" w:rsidTr="00FD2A65">
        <w:trPr>
          <w:cantSplit/>
        </w:trPr>
        <w:tc>
          <w:tcPr>
            <w:tcW w:w="10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6AE2C4" w14:textId="738A7881" w:rsidR="001F3B7E" w:rsidRPr="00FD2A65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BJSO</w:t>
            </w:r>
          </w:p>
          <w:p w14:paraId="1A194CEB" w14:textId="3AC64C53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ersevErrors_Trial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88D37" w14:textId="3E11DD02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E5982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0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CCAF6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3073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8F6F7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732B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4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1F0F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0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64D69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24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47D87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375</w:t>
            </w:r>
          </w:p>
        </w:tc>
      </w:tr>
      <w:tr w:rsidR="00FD2A65" w:rsidRPr="00FD2A65" w14:paraId="0EBE6BD9" w14:textId="77777777" w:rsidTr="00FD2A65">
        <w:trPr>
          <w:cantSplit/>
        </w:trPr>
        <w:tc>
          <w:tcPr>
            <w:tcW w:w="1085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2C67C36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97E747" w14:textId="318EE16B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. (2-tailed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90697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31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2A7F1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06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5ADAD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55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8B48F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38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7C2A03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63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64AAF3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65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FF21D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41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C20ECB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64</w:t>
            </w:r>
          </w:p>
        </w:tc>
      </w:tr>
      <w:tr w:rsidR="00FD2A65" w:rsidRPr="00FD2A65" w14:paraId="062FDFC1" w14:textId="77777777" w:rsidTr="00FD2A65">
        <w:trPr>
          <w:cantSplit/>
        </w:trPr>
        <w:tc>
          <w:tcPr>
            <w:tcW w:w="10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7AB0FE" w14:textId="0FE4D7F1" w:rsidR="001F3B7E" w:rsidRPr="00FD2A65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OMT3</w:t>
            </w:r>
          </w:p>
          <w:p w14:paraId="3A3C1F1A" w14:textId="223DDE02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v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1F5EC" w14:textId="00CEAE31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4318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CFD3B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0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B9D93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8BB69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A8F06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2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DB7E3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1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4701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2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CAFC4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280</w:t>
            </w:r>
          </w:p>
        </w:tc>
      </w:tr>
      <w:tr w:rsidR="00FD2A65" w:rsidRPr="00FD2A65" w14:paraId="1F7A8A32" w14:textId="77777777" w:rsidTr="00FD2A65">
        <w:trPr>
          <w:cantSplit/>
        </w:trPr>
        <w:tc>
          <w:tcPr>
            <w:tcW w:w="1085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5A791CD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891697F" w14:textId="76538BBD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. (2-tailed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D890913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12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2DF2D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93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CB2E19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96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B4742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85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D92523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3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7253E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13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09BADB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88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5239A6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91</w:t>
            </w:r>
          </w:p>
        </w:tc>
      </w:tr>
      <w:tr w:rsidR="00FD2A65" w:rsidRPr="00FD2A65" w14:paraId="02E803F8" w14:textId="77777777" w:rsidTr="00FD2A65">
        <w:trPr>
          <w:cantSplit/>
        </w:trPr>
        <w:tc>
          <w:tcPr>
            <w:tcW w:w="10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3437D1" w14:textId="324E104A" w:rsidR="001F3B7E" w:rsidRPr="00FD2A65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OMT3</w:t>
            </w:r>
          </w:p>
          <w:p w14:paraId="3B14616D" w14:textId="593CFFF5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v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A7475" w14:textId="63DD80CA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26886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0A31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5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E5F7B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6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1EA9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6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28FD6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9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4AF7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2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BBD26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423A3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41</w:t>
            </w:r>
          </w:p>
        </w:tc>
      </w:tr>
      <w:tr w:rsidR="00FD2A65" w:rsidRPr="00FD2A65" w14:paraId="38D20533" w14:textId="77777777" w:rsidTr="00FD2A65">
        <w:trPr>
          <w:cantSplit/>
        </w:trPr>
        <w:tc>
          <w:tcPr>
            <w:tcW w:w="1085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9ECEA8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EE280B" w14:textId="5477B4B3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. (2-tailed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830729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51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B68F94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05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AEF8E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05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D8EC0F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08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8D3C2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15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49E3D6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3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B654A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15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DA17DB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90</w:t>
            </w:r>
          </w:p>
        </w:tc>
      </w:tr>
      <w:tr w:rsidR="00FD2A65" w:rsidRPr="00FD2A65" w14:paraId="0D58C2D1" w14:textId="77777777" w:rsidTr="00FD2A65">
        <w:trPr>
          <w:cantSplit/>
        </w:trPr>
        <w:tc>
          <w:tcPr>
            <w:tcW w:w="10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879992" w14:textId="261B20AD" w:rsidR="001F3B7E" w:rsidRPr="00FD2A65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OMT3</w:t>
            </w:r>
          </w:p>
          <w:p w14:paraId="6C1E4ACB" w14:textId="77D3A5AB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v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842B5" w14:textId="5D1942A0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4086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4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3FBF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1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504D2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4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6D5F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4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A366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1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4C0B7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3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1FD0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4D98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53</w:t>
            </w:r>
          </w:p>
        </w:tc>
      </w:tr>
      <w:tr w:rsidR="00FD2A65" w:rsidRPr="00FD2A65" w14:paraId="191AA3C5" w14:textId="77777777" w:rsidTr="00FD2A65">
        <w:trPr>
          <w:cantSplit/>
        </w:trPr>
        <w:tc>
          <w:tcPr>
            <w:tcW w:w="1085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136921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8E23E3" w14:textId="6D6777E6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. (2-tailed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039E84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14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E5331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26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E63DB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54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CDB7EE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59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A179A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40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C4EBE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9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9B273B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44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3CD74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29</w:t>
            </w:r>
          </w:p>
        </w:tc>
      </w:tr>
      <w:tr w:rsidR="00FD2A65" w:rsidRPr="00FD2A65" w14:paraId="11B921D3" w14:textId="77777777" w:rsidTr="00FD2A65">
        <w:trPr>
          <w:cantSplit/>
        </w:trPr>
        <w:tc>
          <w:tcPr>
            <w:tcW w:w="10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C33354" w14:textId="77777777" w:rsidR="001F3B7E" w:rsidRPr="00FD2A65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OMT4</w:t>
            </w:r>
          </w:p>
          <w:p w14:paraId="2E097729" w14:textId="6E94E9CA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D3B62" w14:textId="151EBCC9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BF02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2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7C714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29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D20BD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38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D974D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36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237FD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19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AEF0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24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FCA36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26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D531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399</w:t>
            </w:r>
          </w:p>
        </w:tc>
      </w:tr>
      <w:tr w:rsidR="00FD2A65" w:rsidRPr="00FD2A65" w14:paraId="4C779906" w14:textId="77777777" w:rsidTr="00FD2A65">
        <w:trPr>
          <w:cantSplit/>
        </w:trPr>
        <w:tc>
          <w:tcPr>
            <w:tcW w:w="1085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653634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14B3DF" w14:textId="5DDEEA48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. (2-tailed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454F5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34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702D5C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65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D07DE6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47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7AC064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77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337C0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13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298E6D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45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49D7CB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17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E86BA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33</w:t>
            </w:r>
          </w:p>
        </w:tc>
      </w:tr>
      <w:tr w:rsidR="00FD2A65" w:rsidRPr="00FD2A65" w14:paraId="18E0C5CF" w14:textId="77777777" w:rsidTr="00FD2A65">
        <w:trPr>
          <w:cantSplit/>
        </w:trPr>
        <w:tc>
          <w:tcPr>
            <w:tcW w:w="10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85142F" w14:textId="2F64538C" w:rsidR="001F3B7E" w:rsidRPr="00FD2A65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OMT4</w:t>
            </w:r>
          </w:p>
          <w:p w14:paraId="23365878" w14:textId="61D9E723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v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CC38A" w14:textId="55B9ABA8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67E1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1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F329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9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55BD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5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05644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54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A339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8F26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74F9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6859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29</w:t>
            </w:r>
          </w:p>
        </w:tc>
      </w:tr>
      <w:tr w:rsidR="00FD2A65" w:rsidRPr="00FD2A65" w14:paraId="7D37D717" w14:textId="77777777" w:rsidTr="00FD2A65">
        <w:trPr>
          <w:cantSplit/>
        </w:trPr>
        <w:tc>
          <w:tcPr>
            <w:tcW w:w="1085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2114DA6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DC9CAA" w14:textId="144D4929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. (2-tailed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730AE9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69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7685CD" w14:textId="14CBF69A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12</w:t>
            </w:r>
            <w:r w:rsidR="004C3CAE"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F7FEA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60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F1768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62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5D10D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04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5C660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88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C38E9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89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41E69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96</w:t>
            </w:r>
          </w:p>
        </w:tc>
      </w:tr>
      <w:tr w:rsidR="00FD2A65" w:rsidRPr="00FD2A65" w14:paraId="51ED5F7A" w14:textId="77777777" w:rsidTr="00FD2A65">
        <w:trPr>
          <w:cantSplit/>
        </w:trPr>
        <w:tc>
          <w:tcPr>
            <w:tcW w:w="10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C4CA64" w14:textId="08951B8C" w:rsidR="001F3B7E" w:rsidRPr="00FD2A65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OMT4</w:t>
            </w:r>
          </w:p>
          <w:p w14:paraId="62437BF3" w14:textId="36E60118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v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6F703" w14:textId="34E7280E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F10D9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6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617B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17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9B5BB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64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D9B62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6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EA6E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47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62E37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0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797D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2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A2013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303</w:t>
            </w:r>
          </w:p>
        </w:tc>
      </w:tr>
      <w:tr w:rsidR="00FD2A65" w:rsidRPr="00FD2A65" w14:paraId="63DE88B3" w14:textId="77777777" w:rsidTr="00FD2A65">
        <w:trPr>
          <w:cantSplit/>
        </w:trPr>
        <w:tc>
          <w:tcPr>
            <w:tcW w:w="1085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A74BEC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C7FB57" w14:textId="2E3DCE0D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. (2-tailed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01F5AD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60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3AA2B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39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825C5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69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1E5A0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79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710DF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38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30CE5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3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698A58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07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1ED3386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59</w:t>
            </w:r>
          </w:p>
        </w:tc>
      </w:tr>
      <w:tr w:rsidR="00FD2A65" w:rsidRPr="00FD2A65" w14:paraId="346A9598" w14:textId="77777777" w:rsidTr="00FD2A65">
        <w:trPr>
          <w:cantSplit/>
        </w:trPr>
        <w:tc>
          <w:tcPr>
            <w:tcW w:w="10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786366" w14:textId="788A3EFB" w:rsidR="001F3B7E" w:rsidRPr="00FD2A65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OMT4</w:t>
            </w:r>
          </w:p>
          <w:p w14:paraId="6B2F1FE1" w14:textId="5B4E8CB2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v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6E750" w14:textId="422B0E36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4A32D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5019D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BBF13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E09F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3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1A000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9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3F439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5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CE87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5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F6BE2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65</w:t>
            </w:r>
          </w:p>
        </w:tc>
      </w:tr>
      <w:tr w:rsidR="00FD2A65" w:rsidRPr="00FD2A65" w14:paraId="5D022545" w14:textId="77777777" w:rsidTr="00FD2A65">
        <w:trPr>
          <w:cantSplit/>
        </w:trPr>
        <w:tc>
          <w:tcPr>
            <w:tcW w:w="1085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7F9AF8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D08B11" w14:textId="3B84721C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. (2-tailed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73D2B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94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683BA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67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C663B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89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EB6334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83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499CED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58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16248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7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847FF2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93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2D617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12</w:t>
            </w:r>
          </w:p>
        </w:tc>
      </w:tr>
      <w:tr w:rsidR="00FD2A65" w:rsidRPr="00FD2A65" w14:paraId="402D936B" w14:textId="77777777" w:rsidTr="00FD2A65">
        <w:trPr>
          <w:cantSplit/>
        </w:trPr>
        <w:tc>
          <w:tcPr>
            <w:tcW w:w="10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68725E" w14:textId="65F86D18" w:rsidR="001F3B7E" w:rsidRPr="00FD2A65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OMT4</w:t>
            </w:r>
          </w:p>
          <w:p w14:paraId="365CA3B4" w14:textId="6A9F17FF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v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10FDA" w14:textId="07A1749D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9E169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929F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D05F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A7E8A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55B9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3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843A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8C259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3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4B843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83</w:t>
            </w:r>
          </w:p>
        </w:tc>
      </w:tr>
      <w:tr w:rsidR="00FD2A65" w:rsidRPr="00FD2A65" w14:paraId="2472C37B" w14:textId="77777777" w:rsidTr="00FD2A65">
        <w:trPr>
          <w:cantSplit/>
        </w:trPr>
        <w:tc>
          <w:tcPr>
            <w:tcW w:w="1085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F7D48BD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5C3E78" w14:textId="1339A5AE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. (2-tailed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D56A32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43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57C98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59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DAC67D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07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FD74B6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05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735903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58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2A9B56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87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960483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7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38005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32</w:t>
            </w:r>
          </w:p>
        </w:tc>
      </w:tr>
      <w:tr w:rsidR="00FD2A65" w:rsidRPr="00FD2A65" w14:paraId="75A22B1E" w14:textId="77777777" w:rsidTr="00FD2A65">
        <w:trPr>
          <w:cantSplit/>
        </w:trPr>
        <w:tc>
          <w:tcPr>
            <w:tcW w:w="10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2F3761" w14:textId="076C5D08" w:rsidR="001F3B7E" w:rsidRPr="00FD2A65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OMT4</w:t>
            </w:r>
          </w:p>
          <w:p w14:paraId="61C21B66" w14:textId="067E0FC2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v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21076" w14:textId="7D6F58B1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E7B19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0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54E36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86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66F8B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44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20023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43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C13F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7792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F6F09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38A0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40</w:t>
            </w:r>
          </w:p>
        </w:tc>
      </w:tr>
      <w:tr w:rsidR="00FD2A65" w:rsidRPr="00FD2A65" w14:paraId="3DA928FD" w14:textId="77777777" w:rsidTr="00FD2A65">
        <w:trPr>
          <w:cantSplit/>
        </w:trPr>
        <w:tc>
          <w:tcPr>
            <w:tcW w:w="1085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95D072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E904C4" w14:textId="2B93915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. (2-tailed)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68AE9D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12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FFADF4" w14:textId="6FC03D78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26</w:t>
            </w:r>
            <w:r w:rsidR="004C3CAE"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C13949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74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BFA8F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85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C11679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77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87C92B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96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3D4CB6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33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B4D702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09</w:t>
            </w:r>
          </w:p>
        </w:tc>
      </w:tr>
      <w:tr w:rsidR="00FD2A65" w:rsidRPr="00FD2A65" w14:paraId="33EC3A23" w14:textId="77777777" w:rsidTr="00FD2A65">
        <w:trPr>
          <w:cantSplit/>
        </w:trPr>
        <w:tc>
          <w:tcPr>
            <w:tcW w:w="1085" w:type="pct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871641C" w14:textId="711A4F26" w:rsidR="001F3B7E" w:rsidRPr="00FD2A65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OMTProb</w:t>
            </w:r>
            <w:r w:rsidRPr="00FD2A6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</w:t>
            </w:r>
            <w:proofErr w:type="spellEnd"/>
          </w:p>
          <w:p w14:paraId="1D9653C5" w14:textId="6339B8BF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F3B7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nnerOuterRatio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86896" w14:textId="2146EC6D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2A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108E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6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03C0C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4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C6AE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7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F0CB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7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8BE85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0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1EAE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8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E749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CA82B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80</w:t>
            </w:r>
          </w:p>
        </w:tc>
      </w:tr>
      <w:tr w:rsidR="00FD2A65" w:rsidRPr="00FD2A65" w14:paraId="0CC0FC42" w14:textId="77777777" w:rsidTr="00FD2A65">
        <w:trPr>
          <w:cantSplit/>
        </w:trPr>
        <w:tc>
          <w:tcPr>
            <w:tcW w:w="1085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87F134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E12637B" w14:textId="58F66C5E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. (2-tailed)</w:t>
            </w:r>
          </w:p>
        </w:tc>
        <w:tc>
          <w:tcPr>
            <w:tcW w:w="330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27F285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71</w:t>
            </w:r>
          </w:p>
        </w:tc>
        <w:tc>
          <w:tcPr>
            <w:tcW w:w="432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33C9151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95</w:t>
            </w:r>
          </w:p>
        </w:tc>
        <w:tc>
          <w:tcPr>
            <w:tcW w:w="43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59F8AF3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05</w:t>
            </w:r>
          </w:p>
        </w:tc>
        <w:tc>
          <w:tcPr>
            <w:tcW w:w="380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4A23A6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00</w:t>
            </w:r>
          </w:p>
        </w:tc>
        <w:tc>
          <w:tcPr>
            <w:tcW w:w="43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EA889F7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87</w:t>
            </w:r>
          </w:p>
        </w:tc>
        <w:tc>
          <w:tcPr>
            <w:tcW w:w="382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2C1BA2D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92</w:t>
            </w:r>
          </w:p>
        </w:tc>
        <w:tc>
          <w:tcPr>
            <w:tcW w:w="43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D10041F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70</w:t>
            </w:r>
          </w:p>
        </w:tc>
        <w:tc>
          <w:tcPr>
            <w:tcW w:w="377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A7B06CE" w14:textId="77777777" w:rsidR="001F3B7E" w:rsidRPr="001F3B7E" w:rsidRDefault="001F3B7E" w:rsidP="00A66D79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3B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91</w:t>
            </w:r>
          </w:p>
        </w:tc>
      </w:tr>
    </w:tbl>
    <w:p w14:paraId="629A2746" w14:textId="77777777" w:rsidR="001F3B7E" w:rsidRPr="001F3B7E" w:rsidRDefault="001F3B7E" w:rsidP="00A66D7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639350C" w14:textId="77777777" w:rsidR="00090320" w:rsidRPr="00FD2A65" w:rsidRDefault="00090320" w:rsidP="00A66D79">
      <w:pPr>
        <w:rPr>
          <w:rFonts w:ascii="Times New Roman" w:hAnsi="Times New Roman" w:cs="Times New Roman"/>
          <w:b/>
        </w:rPr>
      </w:pPr>
    </w:p>
    <w:sectPr w:rsidR="00090320" w:rsidRPr="00FD2A65" w:rsidSect="0003749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2E0"/>
    <w:rsid w:val="0003749F"/>
    <w:rsid w:val="00090320"/>
    <w:rsid w:val="00100462"/>
    <w:rsid w:val="001357AA"/>
    <w:rsid w:val="001B2500"/>
    <w:rsid w:val="001F3B7E"/>
    <w:rsid w:val="002779C3"/>
    <w:rsid w:val="002A1ABB"/>
    <w:rsid w:val="00310B08"/>
    <w:rsid w:val="00330CEC"/>
    <w:rsid w:val="003B60BD"/>
    <w:rsid w:val="00406938"/>
    <w:rsid w:val="00406EA0"/>
    <w:rsid w:val="004172E0"/>
    <w:rsid w:val="004C11D7"/>
    <w:rsid w:val="004C3CAE"/>
    <w:rsid w:val="00576855"/>
    <w:rsid w:val="00653DA1"/>
    <w:rsid w:val="007668F1"/>
    <w:rsid w:val="00793E97"/>
    <w:rsid w:val="00805B88"/>
    <w:rsid w:val="00840E19"/>
    <w:rsid w:val="008765DB"/>
    <w:rsid w:val="00936CFF"/>
    <w:rsid w:val="009A1217"/>
    <w:rsid w:val="00A66D79"/>
    <w:rsid w:val="00AA6A70"/>
    <w:rsid w:val="00AC1EEF"/>
    <w:rsid w:val="00C54823"/>
    <w:rsid w:val="00C74A71"/>
    <w:rsid w:val="00D2643B"/>
    <w:rsid w:val="00D47D26"/>
    <w:rsid w:val="00D723F8"/>
    <w:rsid w:val="00DE7A00"/>
    <w:rsid w:val="00ED4FFC"/>
    <w:rsid w:val="00EF3645"/>
    <w:rsid w:val="00F70019"/>
    <w:rsid w:val="00F92DA8"/>
    <w:rsid w:val="00FD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C2B7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6E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EA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6E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EA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39512F75B50546A1D96A007D22613D" ma:contentTypeVersion="7" ma:contentTypeDescription="Create a new document." ma:contentTypeScope="" ma:versionID="b9a8f3590ad762b9b40c737d55db110f">
  <xsd:schema xmlns:xsd="http://www.w3.org/2001/XMLSchema" xmlns:p="http://schemas.microsoft.com/office/2006/metadata/properties" xmlns:ns2="85777791-fa82-4fd5-addc-1f9b47aa4524" targetNamespace="http://schemas.microsoft.com/office/2006/metadata/properties" ma:root="true" ma:fieldsID="2c105d1ed439b9ba6d32853d04a8cb2a" ns2:_="">
    <xsd:import namespace="85777791-fa82-4fd5-addc-1f9b47aa45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5777791-fa82-4fd5-addc-1f9b47aa45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85777791-fa82-4fd5-addc-1f9b47aa4524">
      <UserInfo>
        <DisplayName/>
        <AccountId xsi:nil="true"/>
        <AccountType/>
      </UserInfo>
    </Checked_x0020_Out_x0020_To>
    <DocumentId xmlns="85777791-fa82-4fd5-addc-1f9b47aa4524">Table 1.DOCX</DocumentId>
    <TitleName xmlns="85777791-fa82-4fd5-addc-1f9b47aa4524">Table 1.DOCX</TitleName>
    <IsDeleted xmlns="85777791-fa82-4fd5-addc-1f9b47aa4524">false</IsDeleted>
    <FileFormat xmlns="85777791-fa82-4fd5-addc-1f9b47aa4524">DOCX</FileFormat>
    <DocumentType xmlns="85777791-fa82-4fd5-addc-1f9b47aa4524">Table</DocumentType>
    <StageName xmlns="85777791-fa82-4fd5-addc-1f9b47aa4524" xsi:nil="true"/>
  </documentManagement>
</p:properties>
</file>

<file path=customXml/itemProps1.xml><?xml version="1.0" encoding="utf-8"?>
<ds:datastoreItem xmlns:ds="http://schemas.openxmlformats.org/officeDocument/2006/customXml" ds:itemID="{24FDB309-309C-4477-8899-516121ACA5B2}"/>
</file>

<file path=customXml/itemProps2.xml><?xml version="1.0" encoding="utf-8"?>
<ds:datastoreItem xmlns:ds="http://schemas.openxmlformats.org/officeDocument/2006/customXml" ds:itemID="{1950F423-053B-49D7-8CE9-332B24418663}"/>
</file>

<file path=customXml/itemProps3.xml><?xml version="1.0" encoding="utf-8"?>
<ds:datastoreItem xmlns:ds="http://schemas.openxmlformats.org/officeDocument/2006/customXml" ds:itemID="{0AFC1FDA-D76E-4B23-AA52-8AFC9B77782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2</Words>
  <Characters>2693</Characters>
  <Application>Microsoft Macintosh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Weiss</dc:creator>
  <cp:keywords/>
  <dc:description/>
  <cp:lastModifiedBy>Alison Weiss</cp:lastModifiedBy>
  <cp:revision>2</cp:revision>
  <cp:lastPrinted>2015-10-26T19:47:00Z</cp:lastPrinted>
  <dcterms:created xsi:type="dcterms:W3CDTF">2015-10-30T19:35:00Z</dcterms:created>
  <dcterms:modified xsi:type="dcterms:W3CDTF">2015-10-30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39512F75B50546A1D96A007D22613D</vt:lpwstr>
  </property>
</Properties>
</file>